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D49529" w:rsidR="000035D5" w:rsidRDefault="000035D5">
                            <w:r>
                              <w:t xml:space="preserve">Reported on page number: </w:t>
                            </w:r>
                            <w:r w:rsidR="006F4A45">
                              <w:t>17</w:t>
                            </w:r>
                            <w:r w:rsidR="00735EDE">
                              <w:t>3</w:t>
                            </w:r>
                            <w:r w:rsidR="006F4A45">
                              <w:t>-1</w:t>
                            </w:r>
                            <w:r w:rsidR="00735EDE">
                              <w:t>8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3D49529" w:rsidR="000035D5" w:rsidRDefault="000035D5">
                      <w:r>
                        <w:t xml:space="preserve">Reported on page number: </w:t>
                      </w:r>
                      <w:r w:rsidR="006F4A45">
                        <w:t>17</w:t>
                      </w:r>
                      <w:r w:rsidR="00735EDE">
                        <w:t>3</w:t>
                      </w:r>
                      <w:r w:rsidR="006F4A45">
                        <w:t>-1</w:t>
                      </w:r>
                      <w:r w:rsidR="00735EDE">
                        <w:t>8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5A8923" w:rsidR="000035D5" w:rsidRDefault="000035D5" w:rsidP="000035D5">
                            <w:r>
                              <w:t xml:space="preserve">Reported on page number: </w:t>
                            </w:r>
                            <w:r w:rsidR="006F4A45"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5A8923" w:rsidR="000035D5" w:rsidRDefault="000035D5" w:rsidP="000035D5">
                      <w:r>
                        <w:t xml:space="preserve">Reported on page number: </w:t>
                      </w:r>
                      <w:r w:rsidR="006F4A45"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E4D524" w:rsidR="000035D5" w:rsidRDefault="006F4A45" w:rsidP="000035D5">
                            <w:r>
                              <w:t xml:space="preserve">The study was the </w:t>
                            </w:r>
                            <w:proofErr w:type="spellStart"/>
                            <w:r>
                              <w:t>collabolation</w:t>
                            </w:r>
                            <w:proofErr w:type="spellEnd"/>
                            <w:r>
                              <w:t xml:space="preserve"> between residents from Tanzania and the supervisors from USA, many authors are from local include the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FE4D524" w:rsidR="000035D5" w:rsidRDefault="006F4A45" w:rsidP="000035D5">
                      <w:r>
                        <w:t xml:space="preserve">The study was the </w:t>
                      </w:r>
                      <w:proofErr w:type="spellStart"/>
                      <w:r>
                        <w:t>collabolation</w:t>
                      </w:r>
                      <w:proofErr w:type="spellEnd"/>
                      <w:r>
                        <w:t xml:space="preserve"> between residents from Tanzania and the supervisors from USA, many authors are from local include the first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CA153A1">
                <wp:simplePos x="0" y="0"/>
                <wp:positionH relativeFrom="margin">
                  <wp:align>right</wp:align>
                </wp:positionH>
                <wp:positionV relativeFrom="paragraph">
                  <wp:posOffset>99631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CBDF4C" w:rsidR="000035D5" w:rsidRDefault="006F4A45" w:rsidP="000035D5">
                            <w:r w:rsidRPr="006F4A45">
                              <w:t>Permissions were also sought from the school administration to interview selected in-school adolescents and the city director and selected ward executive officers for out-of-school adolescents.</w:t>
                            </w:r>
                            <w:r w:rsidR="00DE3FA6" w:rsidRPr="00DE3FA6">
                              <w:t xml:space="preserve"> trained interviewers </w:t>
                            </w:r>
                            <w:r w:rsidR="00DE3FA6">
                              <w:t xml:space="preserve">were used to collect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4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" strokecolor="#193a65">
                <v:textbox>
                  <w:txbxContent>
                    <w:p w14:paraId="223CD14A" w14:textId="4BCBDF4C" w:rsidR="000035D5" w:rsidRDefault="006F4A45" w:rsidP="000035D5">
                      <w:r w:rsidRPr="006F4A45">
                        <w:t>Permissions were also sought from the school administration to interview selected in-school adolescents and the city director and selected ward executive officers for out-of-school adolescents.</w:t>
                      </w:r>
                      <w:r w:rsidR="00DE3FA6" w:rsidRPr="00DE3FA6">
                        <w:t xml:space="preserve"> </w:t>
                      </w:r>
                      <w:r w:rsidR="00DE3FA6" w:rsidRPr="00DE3FA6">
                        <w:t xml:space="preserve">trained interviewers </w:t>
                      </w:r>
                      <w:r w:rsidR="00DE3FA6">
                        <w:t xml:space="preserve">were used to collect dat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B94A56" w:rsidR="000035D5" w:rsidRDefault="00017EA6" w:rsidP="000035D5">
                            <w:r w:rsidRPr="00017EA6">
                              <w:t>Community members participated through engagement sessions, surveys, and collaborations with local leaders, shaping the research aims, methodology,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1B94A56" w:rsidR="000035D5" w:rsidRDefault="00017EA6" w:rsidP="000035D5">
                      <w:r w:rsidRPr="00017EA6">
                        <w:t>Community members participated through engagement sessions, surveys, and collaborations with local leaders, shaping the research aims, methodology, and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C717583" w14:textId="0BA76479" w:rsidR="00DE3FA6" w:rsidRDefault="000035D5" w:rsidP="000035D5">
      <w:pPr>
        <w:spacing w:before="240" w:after="240"/>
      </w:pPr>
      <w:r>
        <w:t xml:space="preserve">When engaging with the local community, how did you ensure that </w:t>
      </w:r>
      <w:r w:rsidR="00580384">
        <w:t xml:space="preserve">the </w:t>
      </w:r>
      <w:r>
        <w:t xml:space="preserve">informed consent documents and </w:t>
      </w:r>
    </w:p>
    <w:p w14:paraId="02C1E365" w14:textId="18C6E5E8" w:rsidR="000035D5" w:rsidRPr="00DE3FA6" w:rsidRDefault="00DE3FA6" w:rsidP="000035D5">
      <w:pPr>
        <w:spacing w:before="240" w:after="240"/>
      </w:pPr>
      <w:proofErr w:type="gramStart"/>
      <w:r>
        <w:t>other materials could</w:t>
      </w:r>
      <w:proofErr w:type="gramEnd"/>
      <w:r>
        <w:t xml:space="preserve"> be understood by local stakeholders?</w:t>
      </w:r>
      <w:r>
        <w:rPr>
          <w:noProof/>
        </w:rPr>
        <mc:AlternateContent>
          <mc:Choice Requires="wps">
            <w:drawing>
              <wp:anchor distT="45720" distB="45720" distL="114300" distR="114300" simplePos="0" relativeHeight="251696128" behindDoc="0" locked="0" layoutInCell="1" allowOverlap="1" wp14:anchorId="65FE09A6" wp14:editId="5DC50849">
                <wp:simplePos x="0" y="0"/>
                <wp:positionH relativeFrom="margin">
                  <wp:posOffset>0</wp:posOffset>
                </wp:positionH>
                <wp:positionV relativeFrom="paragraph">
                  <wp:posOffset>38227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769285" w14:textId="77777777" w:rsidR="00DE3FA6" w:rsidRDefault="00DE3FA6" w:rsidP="00DE3FA6">
                            <w:r>
                              <w:t xml:space="preserve">The purpose of the research was </w:t>
                            </w:r>
                            <w:proofErr w:type="gramStart"/>
                            <w:r>
                              <w:t>explain</w:t>
                            </w:r>
                            <w:proofErr w:type="gramEnd"/>
                            <w:r>
                              <w:t xml:space="preserve"> to the local community and other stakeholder also the </w:t>
                            </w:r>
                            <w:proofErr w:type="spellStart"/>
                            <w:r>
                              <w:t>consert</w:t>
                            </w:r>
                            <w:proofErr w:type="spellEnd"/>
                            <w:r>
                              <w:t xml:space="preserve"> was in English and Swahili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FE09A6" id="_x0000_s1031" type="#_x0000_t202" style="position:absolute;margin-left:0;margin-top:30.1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" strokecolor="#193a65">
                <v:textbox>
                  <w:txbxContent>
                    <w:p w14:paraId="5C769285" w14:textId="77777777" w:rsidR="00DE3FA6" w:rsidRDefault="00DE3FA6" w:rsidP="00DE3FA6">
                      <w:r>
                        <w:t xml:space="preserve">The purpose of the research was </w:t>
                      </w:r>
                      <w:proofErr w:type="gramStart"/>
                      <w:r>
                        <w:t>explain</w:t>
                      </w:r>
                      <w:proofErr w:type="gramEnd"/>
                      <w:r>
                        <w:t xml:space="preserve"> to the local community and other stakeholder also the </w:t>
                      </w:r>
                      <w:proofErr w:type="spellStart"/>
                      <w:r>
                        <w:t>consert</w:t>
                      </w:r>
                      <w:proofErr w:type="spellEnd"/>
                      <w:r>
                        <w:t xml:space="preserve"> was in English and Swahili format.</w:t>
                      </w:r>
                    </w:p>
                  </w:txbxContent>
                </v:textbox>
                <w10:wrap type="topAndBottom" anchorx="margin"/>
              </v:shape>
            </w:pict>
          </mc:Fallback>
        </mc:AlternateContent>
      </w:r>
      <w:bookmarkEnd w:id="5"/>
    </w:p>
    <w:p w14:paraId="60192921" w14:textId="404BC522" w:rsidR="00DE3FA6" w:rsidRDefault="00DE3FA6" w:rsidP="000035D5">
      <w:pPr>
        <w:spacing w:before="240" w:after="240"/>
        <w:rPr>
          <w:b/>
        </w:rPr>
      </w:pPr>
      <w:r>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60AC59A8" w14:textId="7022F1E0" w:rsidR="00DE3FA6" w:rsidRDefault="00DE3FA6" w:rsidP="000035D5">
      <w:pPr>
        <w:spacing w:before="240" w:after="240"/>
        <w:rPr>
          <w:b/>
        </w:rPr>
      </w:pPr>
      <w:r>
        <w:rPr>
          <w:noProof/>
        </w:rPr>
        <w:lastRenderedPageBreak/>
        <mc:AlternateContent>
          <mc:Choice Requires="wps">
            <w:drawing>
              <wp:anchor distT="45720" distB="45720" distL="114300" distR="114300" simplePos="0" relativeHeight="251694080" behindDoc="0" locked="0" layoutInCell="1" allowOverlap="1" wp14:anchorId="07A61E0E" wp14:editId="0ADBC659">
                <wp:simplePos x="0" y="0"/>
                <wp:positionH relativeFrom="margin">
                  <wp:posOffset>0</wp:posOffset>
                </wp:positionH>
                <wp:positionV relativeFrom="paragraph">
                  <wp:posOffset>38163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9458E3" w14:textId="3AF55920" w:rsidR="00DE3FA6" w:rsidRDefault="00DE3FA6" w:rsidP="00DE3FA6">
                            <w:proofErr w:type="gramStart"/>
                            <w:r>
                              <w:t>Yes</w:t>
                            </w:r>
                            <w:proofErr w:type="gramEnd"/>
                            <w:r>
                              <w:t xml:space="preserve"> </w:t>
                            </w:r>
                            <w:r w:rsidR="00446820">
                              <w:t xml:space="preserve">the paper will be presented in the </w:t>
                            </w:r>
                            <w:r>
                              <w:t>conference</w:t>
                            </w:r>
                            <w:r w:rsidR="00446820">
                              <w:t>s</w:t>
                            </w:r>
                            <w:r>
                              <w:t xml:space="preserve"> as well as we have write the policy brief to notify the government and </w:t>
                            </w:r>
                            <w:proofErr w:type="spellStart"/>
                            <w:r>
                              <w:t>non government</w:t>
                            </w:r>
                            <w:proofErr w:type="spellEnd"/>
                            <w:r>
                              <w:t xml:space="preserve"> stake holder and provide our recommendation as stipulated in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A61E0E" id="_x0000_s1032" type="#_x0000_t202" style="position:absolute;margin-left:0;margin-top:30.0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" strokecolor="#193a65">
                <v:textbox>
                  <w:txbxContent>
                    <w:p w14:paraId="629458E3" w14:textId="3AF55920" w:rsidR="00DE3FA6" w:rsidRDefault="00DE3FA6" w:rsidP="00DE3FA6">
                      <w:proofErr w:type="gramStart"/>
                      <w:r>
                        <w:t>Yes</w:t>
                      </w:r>
                      <w:proofErr w:type="gramEnd"/>
                      <w:r>
                        <w:t xml:space="preserve"> </w:t>
                      </w:r>
                      <w:r w:rsidR="00446820">
                        <w:t xml:space="preserve">the paper will be presented in the </w:t>
                      </w:r>
                      <w:r>
                        <w:t>conference</w:t>
                      </w:r>
                      <w:r w:rsidR="00446820">
                        <w:t>s</w:t>
                      </w:r>
                      <w:r>
                        <w:t xml:space="preserve"> as well as we have write the policy brief to notify the government and </w:t>
                      </w:r>
                      <w:proofErr w:type="spellStart"/>
                      <w:r>
                        <w:t>non government</w:t>
                      </w:r>
                      <w:proofErr w:type="spellEnd"/>
                      <w:r>
                        <w:t xml:space="preserve"> stake holder and provide our recommendation as stipulated in our manuscript.</w:t>
                      </w:r>
                    </w:p>
                  </w:txbxContent>
                </v:textbox>
                <w10:wrap type="topAndBottom" anchorx="margin"/>
              </v:shape>
            </w:pict>
          </mc:Fallback>
        </mc:AlternateContent>
      </w:r>
    </w:p>
    <w:p w14:paraId="29A9E305" w14:textId="77777777" w:rsidR="00DE3FA6" w:rsidRDefault="00DE3FA6" w:rsidP="000035D5">
      <w:pPr>
        <w:spacing w:before="240" w:after="240"/>
        <w:rPr>
          <w:b/>
        </w:rPr>
      </w:pPr>
    </w:p>
    <w:p w14:paraId="72933C8A" w14:textId="77777777" w:rsidR="00DE3FA6" w:rsidRDefault="00DE3FA6"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898637" w:rsidR="000035D5" w:rsidRDefault="00017EA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3898637" w:rsidR="000035D5" w:rsidRDefault="00017EA6"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EED39C" w:rsidR="000035D5" w:rsidRDefault="00017EA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DEED39C" w:rsidR="000035D5" w:rsidRDefault="00017EA6"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38C32A" w:rsidR="000035D5" w:rsidRDefault="00017EA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38C32A" w:rsidR="000035D5" w:rsidRDefault="00017EA6"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A404A4" w:rsidR="000035D5" w:rsidRDefault="00017EA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2A404A4" w:rsidR="000035D5" w:rsidRDefault="00017EA6"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52CE04" w:rsidR="000035D5" w:rsidRDefault="00017EA6"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952CE04" w:rsidR="000035D5" w:rsidRDefault="00017EA6"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7402" w:rsidRPr="00F57A3B" w:rsidRDefault="001B7402">
      <w:pPr>
        <w:rPr>
          <w:rFonts w:ascii="Arial" w:hAnsi="Arial" w:cs="Arial"/>
        </w:rPr>
      </w:pPr>
    </w:p>
    <w:sectPr w:rsidR="001B74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BF082" w14:textId="77777777" w:rsidR="00946D0A" w:rsidRDefault="00946D0A" w:rsidP="00F57A3B">
      <w:r>
        <w:separator/>
      </w:r>
    </w:p>
  </w:endnote>
  <w:endnote w:type="continuationSeparator" w:id="0">
    <w:p w14:paraId="073F1141" w14:textId="77777777" w:rsidR="00946D0A" w:rsidRDefault="00946D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C7146" w14:textId="77777777" w:rsidR="00946D0A" w:rsidRDefault="00946D0A" w:rsidP="00F57A3B">
      <w:r>
        <w:separator/>
      </w:r>
    </w:p>
  </w:footnote>
  <w:footnote w:type="continuationSeparator" w:id="0">
    <w:p w14:paraId="4791194E" w14:textId="77777777" w:rsidR="00946D0A" w:rsidRDefault="00946D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EA6"/>
    <w:rsid w:val="000F365D"/>
    <w:rsid w:val="00116E71"/>
    <w:rsid w:val="001B7402"/>
    <w:rsid w:val="00335779"/>
    <w:rsid w:val="003E2C41"/>
    <w:rsid w:val="00446820"/>
    <w:rsid w:val="004A7A57"/>
    <w:rsid w:val="004C71C4"/>
    <w:rsid w:val="00515BC0"/>
    <w:rsid w:val="00541C18"/>
    <w:rsid w:val="00580384"/>
    <w:rsid w:val="0069423E"/>
    <w:rsid w:val="006F4A45"/>
    <w:rsid w:val="006F5F45"/>
    <w:rsid w:val="00735EDE"/>
    <w:rsid w:val="00831ADE"/>
    <w:rsid w:val="00841F25"/>
    <w:rsid w:val="008F37DC"/>
    <w:rsid w:val="009364D9"/>
    <w:rsid w:val="00946D0A"/>
    <w:rsid w:val="00A43F5B"/>
    <w:rsid w:val="00A961CD"/>
    <w:rsid w:val="00AD410C"/>
    <w:rsid w:val="00B74DC5"/>
    <w:rsid w:val="00BD19EC"/>
    <w:rsid w:val="00DE3FA6"/>
    <w:rsid w:val="00E004E6"/>
    <w:rsid w:val="00E976A3"/>
    <w:rsid w:val="00F57A3B"/>
    <w:rsid w:val="00F64ACF"/>
    <w:rsid w:val="00FA1B8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un Kessy</cp:lastModifiedBy>
  <cp:revision>10</cp:revision>
  <dcterms:created xsi:type="dcterms:W3CDTF">2023-07-07T07:51:00Z</dcterms:created>
  <dcterms:modified xsi:type="dcterms:W3CDTF">2025-03-21T06:05:00Z</dcterms:modified>
</cp:coreProperties>
</file>